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1439B" w14:textId="7BD18CF3" w:rsidR="00093746" w:rsidRPr="00093746" w:rsidRDefault="00093746" w:rsidP="00093746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DD37A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 xml:space="preserve">Table </w:t>
      </w:r>
      <w:r w:rsidR="00E12441">
        <w:rPr>
          <w:rFonts w:ascii="Times New Roman" w:eastAsia="Arial-BoldMT" w:hAnsi="Times New Roman" w:cs="Times New Roman" w:hint="eastAsia"/>
          <w:b/>
          <w:bCs/>
          <w:kern w:val="0"/>
          <w:sz w:val="24"/>
          <w:szCs w:val="24"/>
        </w:rPr>
        <w:t>S</w:t>
      </w:r>
      <w:r w:rsidRPr="00DD37A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1. Patients included in the experiment</w:t>
      </w:r>
    </w:p>
    <w:tbl>
      <w:tblPr>
        <w:tblStyle w:val="1-3"/>
        <w:tblW w:w="0" w:type="auto"/>
        <w:tblInd w:w="-284" w:type="dxa"/>
        <w:tblLook w:val="04A0" w:firstRow="1" w:lastRow="0" w:firstColumn="1" w:lastColumn="0" w:noHBand="0" w:noVBand="1"/>
      </w:tblPr>
      <w:tblGrid>
        <w:gridCol w:w="978"/>
        <w:gridCol w:w="981"/>
        <w:gridCol w:w="974"/>
        <w:gridCol w:w="1084"/>
        <w:gridCol w:w="1201"/>
        <w:gridCol w:w="809"/>
        <w:gridCol w:w="835"/>
        <w:gridCol w:w="859"/>
        <w:gridCol w:w="869"/>
      </w:tblGrid>
      <w:tr w:rsidR="00093746" w:rsidRPr="00DD37A3" w14:paraId="13577950" w14:textId="77777777" w:rsidTr="00FC2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top w:val="single" w:sz="4" w:space="0" w:color="auto"/>
            </w:tcBorders>
          </w:tcPr>
          <w:p w14:paraId="595B6E12" w14:textId="77777777" w:rsidR="00093746" w:rsidRPr="00DD37A3" w:rsidRDefault="00093746" w:rsidP="00FC2101">
            <w:pPr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39A7D6F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Age/Sex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78CADD71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Primary Sit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99E3B41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D37A3">
              <w:rPr>
                <w:rFonts w:ascii="Times New Roman" w:hAnsi="Times New Roman" w:cs="Times New Roman"/>
              </w:rPr>
              <w:t>Lymph Nodes</w:t>
            </w:r>
          </w:p>
          <w:p w14:paraId="6653E22F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Collected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3B192068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D37A3">
              <w:rPr>
                <w:rFonts w:ascii="Times New Roman" w:hAnsi="Times New Roman" w:cs="Times New Roman"/>
              </w:rPr>
              <w:t>Pathologic</w:t>
            </w:r>
          </w:p>
          <w:p w14:paraId="4DFD0EDF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03059BB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9EF10CE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3649FAE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LVI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64EAD35" w14:textId="77777777" w:rsidR="00093746" w:rsidRPr="00DD37A3" w:rsidRDefault="00093746" w:rsidP="00FC2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ECE</w:t>
            </w:r>
          </w:p>
        </w:tc>
      </w:tr>
      <w:tr w:rsidR="00093746" w:rsidRPr="00DD37A3" w14:paraId="2310DA2D" w14:textId="77777777" w:rsidTr="00FC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1DD5A83D" w14:textId="77777777" w:rsidR="00093746" w:rsidRPr="00DD37A3" w:rsidRDefault="00093746" w:rsidP="00FC2101">
            <w:pPr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978644</w:t>
            </w:r>
          </w:p>
        </w:tc>
        <w:tc>
          <w:tcPr>
            <w:tcW w:w="1014" w:type="dxa"/>
          </w:tcPr>
          <w:p w14:paraId="28A3EC27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60/M</w:t>
            </w:r>
          </w:p>
        </w:tc>
        <w:tc>
          <w:tcPr>
            <w:tcW w:w="952" w:type="dxa"/>
          </w:tcPr>
          <w:p w14:paraId="33A74C4A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Left VF</w:t>
            </w:r>
          </w:p>
        </w:tc>
        <w:tc>
          <w:tcPr>
            <w:tcW w:w="1106" w:type="dxa"/>
          </w:tcPr>
          <w:p w14:paraId="34268E99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Left &amp; Right level II-IV</w:t>
            </w:r>
          </w:p>
        </w:tc>
        <w:tc>
          <w:tcPr>
            <w:tcW w:w="1233" w:type="dxa"/>
          </w:tcPr>
          <w:p w14:paraId="463943A5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T4AN0M0</w:t>
            </w:r>
          </w:p>
        </w:tc>
        <w:tc>
          <w:tcPr>
            <w:tcW w:w="826" w:type="dxa"/>
          </w:tcPr>
          <w:p w14:paraId="1DE4F666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5" w:type="dxa"/>
          </w:tcPr>
          <w:p w14:paraId="73CD5848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897" w:type="dxa"/>
          </w:tcPr>
          <w:p w14:paraId="27C0A8F6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97" w:type="dxa"/>
          </w:tcPr>
          <w:p w14:paraId="251EA0F0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Present</w:t>
            </w:r>
          </w:p>
        </w:tc>
      </w:tr>
      <w:tr w:rsidR="00093746" w:rsidRPr="00DD37A3" w14:paraId="213E0383" w14:textId="77777777" w:rsidTr="00FC2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588EB2A8" w14:textId="77777777" w:rsidR="00093746" w:rsidRPr="00DD37A3" w:rsidRDefault="00093746" w:rsidP="00FC2101">
            <w:pPr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2096069</w:t>
            </w:r>
          </w:p>
        </w:tc>
        <w:tc>
          <w:tcPr>
            <w:tcW w:w="1014" w:type="dxa"/>
          </w:tcPr>
          <w:p w14:paraId="7568CDB7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79/M</w:t>
            </w:r>
          </w:p>
        </w:tc>
        <w:tc>
          <w:tcPr>
            <w:tcW w:w="952" w:type="dxa"/>
          </w:tcPr>
          <w:p w14:paraId="50A8DAE4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Left VF</w:t>
            </w:r>
          </w:p>
        </w:tc>
        <w:tc>
          <w:tcPr>
            <w:tcW w:w="1106" w:type="dxa"/>
          </w:tcPr>
          <w:p w14:paraId="78E24EF1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233" w:type="dxa"/>
          </w:tcPr>
          <w:p w14:paraId="1CFB65E5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T1AN0M0</w:t>
            </w:r>
          </w:p>
        </w:tc>
        <w:tc>
          <w:tcPr>
            <w:tcW w:w="826" w:type="dxa"/>
          </w:tcPr>
          <w:p w14:paraId="7380BCDC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5" w:type="dxa"/>
          </w:tcPr>
          <w:p w14:paraId="2CDA2661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97" w:type="dxa"/>
          </w:tcPr>
          <w:p w14:paraId="47FF24CA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97" w:type="dxa"/>
          </w:tcPr>
          <w:p w14:paraId="22333326" w14:textId="77777777" w:rsidR="00093746" w:rsidRPr="00DD37A3" w:rsidRDefault="00093746" w:rsidP="00FC2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Absent</w:t>
            </w:r>
          </w:p>
        </w:tc>
      </w:tr>
      <w:tr w:rsidR="00093746" w:rsidRPr="00DD37A3" w14:paraId="49A59741" w14:textId="77777777" w:rsidTr="00FC2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bottom w:val="single" w:sz="4" w:space="0" w:color="auto"/>
            </w:tcBorders>
          </w:tcPr>
          <w:p w14:paraId="63196FBC" w14:textId="77777777" w:rsidR="00093746" w:rsidRPr="00DD37A3" w:rsidRDefault="00093746" w:rsidP="00FC2101">
            <w:pPr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2069072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1E07382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61/M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7ABC37DC" w14:textId="77777777" w:rsidR="00093746" w:rsidRPr="00DD37A3" w:rsidRDefault="00093746" w:rsidP="00FC2101">
            <w:pPr>
              <w:ind w:left="105" w:hangingChars="50" w:hanging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 xml:space="preserve">PVL in Left VF 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1B7F9DF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29F998BC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7652B07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F30975E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62BB33B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587E695" w14:textId="77777777" w:rsidR="00093746" w:rsidRPr="00DD37A3" w:rsidRDefault="00093746" w:rsidP="00FC2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7A3">
              <w:rPr>
                <w:rFonts w:ascii="Times New Roman" w:hAnsi="Times New Roman" w:cs="Times New Roman"/>
              </w:rPr>
              <w:t>/</w:t>
            </w:r>
          </w:p>
        </w:tc>
      </w:tr>
    </w:tbl>
    <w:p w14:paraId="70A86A22" w14:textId="77777777" w:rsidR="00093746" w:rsidRPr="00DD37A3" w:rsidRDefault="00093746" w:rsidP="00093746">
      <w:pPr>
        <w:rPr>
          <w:rFonts w:ascii="Times New Roman" w:hAnsi="Times New Roman" w:cs="Times New Roman"/>
        </w:rPr>
      </w:pPr>
      <w:r w:rsidRPr="00DD37A3">
        <w:rPr>
          <w:rFonts w:ascii="Times New Roman" w:hAnsi="Times New Roman" w:cs="Times New Roman"/>
        </w:rPr>
        <w:t xml:space="preserve">PNI = perineural invasion; LVI = </w:t>
      </w:r>
      <w:proofErr w:type="spellStart"/>
      <w:r w:rsidRPr="00DD37A3">
        <w:rPr>
          <w:rFonts w:ascii="Times New Roman" w:hAnsi="Times New Roman" w:cs="Times New Roman"/>
        </w:rPr>
        <w:t>lymphovascular</w:t>
      </w:r>
      <w:proofErr w:type="spellEnd"/>
      <w:r w:rsidRPr="00DD37A3">
        <w:rPr>
          <w:rFonts w:ascii="Times New Roman" w:hAnsi="Times New Roman" w:cs="Times New Roman"/>
        </w:rPr>
        <w:t xml:space="preserve"> invasion; ECE = extracapsular extension; </w:t>
      </w:r>
    </w:p>
    <w:p w14:paraId="07FC8C2C" w14:textId="77777777" w:rsidR="00093746" w:rsidRDefault="00093746" w:rsidP="00093746">
      <w:pPr>
        <w:rPr>
          <w:rFonts w:ascii="Times New Roman" w:hAnsi="Times New Roman" w:cs="Times New Roman"/>
        </w:rPr>
      </w:pPr>
      <w:r w:rsidRPr="00DD37A3">
        <w:rPr>
          <w:rFonts w:ascii="Times New Roman" w:hAnsi="Times New Roman" w:cs="Times New Roman"/>
        </w:rPr>
        <w:t>PVL = proliferative verrucous leukoplakia; VF</w:t>
      </w:r>
      <w:r>
        <w:rPr>
          <w:rFonts w:ascii="Times New Roman" w:hAnsi="Times New Roman" w:cs="Times New Roman"/>
        </w:rPr>
        <w:t xml:space="preserve"> </w:t>
      </w:r>
      <w:r w:rsidRPr="00DD37A3">
        <w:rPr>
          <w:rFonts w:ascii="Times New Roman" w:hAnsi="Times New Roman" w:cs="Times New Roman"/>
        </w:rPr>
        <w:t>= vocal fold</w:t>
      </w:r>
    </w:p>
    <w:p w14:paraId="70217C15" w14:textId="77777777" w:rsidR="00C71E77" w:rsidRPr="00093746" w:rsidRDefault="00C71E77"/>
    <w:sectPr w:rsidR="00C71E77" w:rsidRPr="00093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FB44E" w14:textId="77777777" w:rsidR="008872D1" w:rsidRDefault="008872D1" w:rsidP="00E12441">
      <w:r>
        <w:separator/>
      </w:r>
    </w:p>
  </w:endnote>
  <w:endnote w:type="continuationSeparator" w:id="0">
    <w:p w14:paraId="6CDA2D80" w14:textId="77777777" w:rsidR="008872D1" w:rsidRDefault="008872D1" w:rsidP="00E12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3078B" w14:textId="77777777" w:rsidR="008872D1" w:rsidRDefault="008872D1" w:rsidP="00E12441">
      <w:r>
        <w:separator/>
      </w:r>
    </w:p>
  </w:footnote>
  <w:footnote w:type="continuationSeparator" w:id="0">
    <w:p w14:paraId="0072A0C1" w14:textId="77777777" w:rsidR="008872D1" w:rsidRDefault="008872D1" w:rsidP="00E12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46"/>
    <w:rsid w:val="00093746"/>
    <w:rsid w:val="002F6F94"/>
    <w:rsid w:val="008872D1"/>
    <w:rsid w:val="00BD0481"/>
    <w:rsid w:val="00C71E77"/>
    <w:rsid w:val="00CF6BDA"/>
    <w:rsid w:val="00E1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1BBEE"/>
  <w15:chartTrackingRefBased/>
  <w15:docId w15:val="{3CB297A3-A424-4E6F-BAF4-863ED2A5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3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basedOn w:val="a1"/>
    <w:uiPriority w:val="46"/>
    <w:rsid w:val="000937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E124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4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un</dc:creator>
  <cp:keywords/>
  <dc:description/>
  <cp:lastModifiedBy>孙珊</cp:lastModifiedBy>
  <cp:revision>3</cp:revision>
  <dcterms:created xsi:type="dcterms:W3CDTF">2023-02-05T09:09:00Z</dcterms:created>
  <dcterms:modified xsi:type="dcterms:W3CDTF">2024-07-06T11:45:00Z</dcterms:modified>
</cp:coreProperties>
</file>